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C332F3" w14:textId="708906E1" w:rsidR="00A36624" w:rsidRPr="002819AC" w:rsidRDefault="002819AC" w:rsidP="002819AC">
      <w:pPr>
        <w:jc w:val="center"/>
        <w:rPr>
          <w:b/>
          <w:sz w:val="28"/>
          <w:szCs w:val="28"/>
          <w:u w:val="single"/>
        </w:rPr>
      </w:pPr>
      <w:bookmarkStart w:id="0" w:name="_GoBack"/>
      <w:bookmarkEnd w:id="0"/>
      <w:r w:rsidRPr="002819AC">
        <w:rPr>
          <w:b/>
          <w:sz w:val="28"/>
          <w:szCs w:val="28"/>
          <w:u w:val="single"/>
        </w:rPr>
        <w:t>Practical details for using BEL as an integrative system biology approach</w:t>
      </w:r>
    </w:p>
    <w:p w14:paraId="2B6FDEF8" w14:textId="7DC990C1" w:rsidR="00A36624" w:rsidRDefault="0097209D">
      <w:r>
        <w:t>We provide here with an example how to interpret the biological impact of a SNP step by step using BEL:</w:t>
      </w:r>
    </w:p>
    <w:tbl>
      <w:tblPr>
        <w:tblStyle w:val="Tabellenraster"/>
        <w:tblW w:w="10401" w:type="dxa"/>
        <w:tblLayout w:type="fixed"/>
        <w:tblLook w:val="04A0" w:firstRow="1" w:lastRow="0" w:firstColumn="1" w:lastColumn="0" w:noHBand="0" w:noVBand="1"/>
      </w:tblPr>
      <w:tblGrid>
        <w:gridCol w:w="5238"/>
        <w:gridCol w:w="5163"/>
      </w:tblGrid>
      <w:tr w:rsidR="0097209D" w14:paraId="04B927ED" w14:textId="77777777" w:rsidTr="005D2B5A">
        <w:trPr>
          <w:trHeight w:val="542"/>
        </w:trPr>
        <w:tc>
          <w:tcPr>
            <w:tcW w:w="5238" w:type="dxa"/>
          </w:tcPr>
          <w:p w14:paraId="5E979403" w14:textId="77777777" w:rsidR="0097209D" w:rsidRPr="005D2B5A" w:rsidRDefault="0097209D">
            <w:pPr>
              <w:rPr>
                <w:b/>
              </w:rPr>
            </w:pPr>
            <w:r w:rsidRPr="005D2B5A">
              <w:rPr>
                <w:b/>
              </w:rPr>
              <w:t xml:space="preserve">Alzheimer’s disease </w:t>
            </w:r>
          </w:p>
        </w:tc>
        <w:tc>
          <w:tcPr>
            <w:tcW w:w="5163" w:type="dxa"/>
          </w:tcPr>
          <w:p w14:paraId="781625E8" w14:textId="77777777" w:rsidR="0097209D" w:rsidRPr="005D2B5A" w:rsidRDefault="0097209D">
            <w:pPr>
              <w:rPr>
                <w:b/>
              </w:rPr>
            </w:pPr>
            <w:r w:rsidRPr="005D2B5A">
              <w:rPr>
                <w:b/>
              </w:rPr>
              <w:t>Normal state</w:t>
            </w:r>
          </w:p>
        </w:tc>
      </w:tr>
      <w:tr w:rsidR="005D2B5A" w14:paraId="237CF8C4" w14:textId="77777777" w:rsidTr="00677D04">
        <w:trPr>
          <w:trHeight w:val="542"/>
        </w:trPr>
        <w:tc>
          <w:tcPr>
            <w:tcW w:w="10401" w:type="dxa"/>
            <w:gridSpan w:val="2"/>
          </w:tcPr>
          <w:p w14:paraId="4E3D5F47" w14:textId="77777777" w:rsidR="005D2B5A" w:rsidRPr="005D2B5A" w:rsidRDefault="005D2B5A">
            <w:pPr>
              <w:rPr>
                <w:b/>
              </w:rPr>
            </w:pPr>
            <w:r>
              <w:rPr>
                <w:b/>
              </w:rPr>
              <w:t>BEL codes</w:t>
            </w:r>
          </w:p>
        </w:tc>
      </w:tr>
      <w:tr w:rsidR="0097209D" w14:paraId="68BA9C0B" w14:textId="77777777" w:rsidTr="005D2B5A">
        <w:trPr>
          <w:trHeight w:val="2288"/>
        </w:trPr>
        <w:tc>
          <w:tcPr>
            <w:tcW w:w="5238" w:type="dxa"/>
          </w:tcPr>
          <w:p w14:paraId="0C60461B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</w:p>
          <w:p w14:paraId="646E378C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r w:rsidRPr="005D2B5A">
              <w:rPr>
                <w:rFonts w:ascii="Consolas" w:hAnsi="Consolas" w:cs="Consolas"/>
                <w:b/>
                <w:bCs/>
                <w:color w:val="3465A4"/>
                <w:sz w:val="16"/>
                <w:szCs w:val="16"/>
              </w:rPr>
              <w:t>SET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Citation ={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PubMed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, 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Brain Res Rev. 2009 Oct</w:t>
            </w:r>
            <w:proofErr w:type="gram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;61</w:t>
            </w:r>
            <w:proofErr w:type="gram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(2):89-104. </w:t>
            </w:r>
            <w:proofErr w:type="spellStart"/>
            <w:proofErr w:type="gram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doi</w:t>
            </w:r>
            <w:proofErr w:type="spellEnd"/>
            <w:proofErr w:type="gram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: 10.1016/j.brainresrev.2009.05.007. </w:t>
            </w:r>
            <w:proofErr w:type="spell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Epub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 2009 Aug 3."</w:t>
            </w:r>
            <w:proofErr w:type="gramStart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,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</w:t>
            </w:r>
            <w:proofErr w:type="gram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19651157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}</w:t>
            </w:r>
          </w:p>
          <w:p w14:paraId="7355E979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</w:p>
          <w:p w14:paraId="62B711F4" w14:textId="31258924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r w:rsidRPr="005D2B5A">
              <w:rPr>
                <w:rFonts w:ascii="Consolas" w:hAnsi="Consolas" w:cs="Consolas"/>
                <w:b/>
                <w:bCs/>
                <w:color w:val="3465A4"/>
                <w:sz w:val="16"/>
                <w:szCs w:val="16"/>
              </w:rPr>
              <w:t>SET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Evidence =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"An alternative splicing can produce a variant isoform of </w:t>
            </w:r>
            <w:proofErr w:type="spell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clusterin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 which can be </w:t>
            </w:r>
            <w:proofErr w:type="spell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translocated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 to nuclei where it induces apoptosis."</w:t>
            </w:r>
          </w:p>
          <w:p w14:paraId="2438A797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</w:p>
          <w:p w14:paraId="2C821F8D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proofErr w:type="spellStart"/>
            <w:proofErr w:type="gramStart"/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tloc</w:t>
            </w:r>
            <w:proofErr w:type="spellEnd"/>
            <w:proofErr w:type="gramEnd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</w:t>
            </w:r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p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</w:t>
            </w:r>
            <w:proofErr w:type="spell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CLU,isoform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), </w:t>
            </w:r>
            <w:proofErr w:type="spellStart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MESHCL: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Extracellular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 Space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MESHCL: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</w:t>
            </w:r>
            <w:r w:rsidR="00D133C7">
              <w:rPr>
                <w:rFonts w:ascii="Consolas" w:hAnsi="Consolas" w:cs="Consolas"/>
                <w:color w:val="4E9A06"/>
                <w:sz w:val="16"/>
                <w:szCs w:val="16"/>
              </w:rPr>
              <w:t>Nucleus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) </w:t>
            </w:r>
            <w:r w:rsidRPr="005D2B5A">
              <w:rPr>
                <w:rFonts w:ascii="Consolas" w:hAnsi="Consolas" w:cs="Consolas"/>
                <w:color w:val="A40000"/>
                <w:sz w:val="16"/>
                <w:szCs w:val="16"/>
              </w:rPr>
              <w:t>-&gt;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bp</w:t>
            </w:r>
            <w:proofErr w:type="spellEnd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</w:t>
            </w:r>
            <w:proofErr w:type="spellStart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GO: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neuron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 apoptotic process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)</w:t>
            </w:r>
          </w:p>
          <w:p w14:paraId="170139F2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</w:p>
          <w:p w14:paraId="2518A499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r w:rsidRPr="005D2B5A">
              <w:rPr>
                <w:rFonts w:ascii="Consolas" w:hAnsi="Consolas" w:cs="Consolas"/>
                <w:color w:val="888A85"/>
                <w:sz w:val="16"/>
                <w:szCs w:val="16"/>
              </w:rPr>
              <w:t>########################################</w:t>
            </w:r>
          </w:p>
          <w:p w14:paraId="3D6F5773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</w:p>
          <w:p w14:paraId="737AB6C2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r w:rsidRPr="005D2B5A">
              <w:rPr>
                <w:rFonts w:ascii="Consolas" w:hAnsi="Consolas" w:cs="Consolas"/>
                <w:b/>
                <w:bCs/>
                <w:color w:val="3465A4"/>
                <w:sz w:val="16"/>
                <w:szCs w:val="16"/>
              </w:rPr>
              <w:t>SET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Citation ={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PubMed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, 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</w:t>
            </w:r>
            <w:proofErr w:type="spell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Transl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 Psychiatry. 2011</w:t>
            </w:r>
            <w:proofErr w:type="gram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;1</w:t>
            </w:r>
            <w:proofErr w:type="gram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pii</w:t>
            </w:r>
            <w:proofErr w:type="spellEnd"/>
            <w:proofErr w:type="gram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: e18. </w:t>
            </w:r>
            <w:proofErr w:type="spellStart"/>
            <w:proofErr w:type="gram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doi</w:t>
            </w:r>
            <w:proofErr w:type="spellEnd"/>
            <w:proofErr w:type="gram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: 10.1038/tp.2011.17.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,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21892414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}</w:t>
            </w:r>
          </w:p>
          <w:p w14:paraId="45C22477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</w:p>
          <w:p w14:paraId="39CAEDAF" w14:textId="2BDDF8EC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r w:rsidRPr="005D2B5A">
              <w:rPr>
                <w:rFonts w:ascii="Consolas" w:hAnsi="Consolas" w:cs="Consolas"/>
                <w:b/>
                <w:bCs/>
                <w:color w:val="3465A4"/>
                <w:sz w:val="16"/>
                <w:szCs w:val="16"/>
              </w:rPr>
              <w:t>SET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Evidence= 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We have shown that the minor allele of rs9331888, previously associated with increased risk of AD, is associated with increased-relative levels of NM_203339 and is likely the functional variant responsible for this effect. Given the prior genetic association results for this SNP and the distinct roles of CLU transcripts,</w:t>
            </w:r>
            <w:r w:rsidR="00A06F32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 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18 we hypothesize that alternative splicing is the etiological link between rs9331888 and AD."</w:t>
            </w:r>
          </w:p>
          <w:p w14:paraId="390D1436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</w:p>
          <w:p w14:paraId="45CD39F4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proofErr w:type="gramStart"/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g</w:t>
            </w:r>
            <w:proofErr w:type="gramEnd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(dbSNP:rs9331888) </w:t>
            </w:r>
            <w:r w:rsidRPr="005D2B5A">
              <w:rPr>
                <w:rFonts w:ascii="Consolas" w:hAnsi="Consolas" w:cs="Consolas"/>
                <w:color w:val="A40000"/>
                <w:sz w:val="16"/>
                <w:szCs w:val="16"/>
              </w:rPr>
              <w:t>-&gt;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</w:t>
            </w:r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p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</w:t>
            </w:r>
            <w:proofErr w:type="spell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CLU,isoform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)</w:t>
            </w:r>
          </w:p>
          <w:p w14:paraId="6D35136A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</w:p>
          <w:p w14:paraId="2836B82E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r w:rsidRPr="005D2B5A">
              <w:rPr>
                <w:rFonts w:ascii="Consolas" w:hAnsi="Consolas" w:cs="Consolas"/>
                <w:color w:val="888A85"/>
                <w:sz w:val="16"/>
                <w:szCs w:val="16"/>
              </w:rPr>
              <w:t>##########################################</w:t>
            </w:r>
          </w:p>
          <w:p w14:paraId="56447B20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</w:p>
          <w:p w14:paraId="1C34603B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r w:rsidRPr="005D2B5A">
              <w:rPr>
                <w:rFonts w:ascii="Consolas" w:hAnsi="Consolas" w:cs="Consolas"/>
                <w:b/>
                <w:bCs/>
                <w:color w:val="3465A4"/>
                <w:sz w:val="16"/>
                <w:szCs w:val="16"/>
              </w:rPr>
              <w:t>SET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Citation={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PubMed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,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</w:t>
            </w:r>
            <w:proofErr w:type="spell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Transl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 Psychiatry. 2011 Jul 1</w:t>
            </w:r>
            <w:proofErr w:type="gram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;1</w:t>
            </w:r>
            <w:proofErr w:type="gram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(7). </w:t>
            </w:r>
            <w:proofErr w:type="spell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pii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: e18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,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21892414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} </w:t>
            </w:r>
          </w:p>
          <w:p w14:paraId="205C769A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</w:p>
          <w:p w14:paraId="7D1209C1" w14:textId="255B15A9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r w:rsidRPr="005D2B5A">
              <w:rPr>
                <w:rFonts w:ascii="Consolas" w:hAnsi="Consolas" w:cs="Consolas"/>
                <w:b/>
                <w:bCs/>
                <w:color w:val="3465A4"/>
                <w:sz w:val="16"/>
                <w:szCs w:val="16"/>
              </w:rPr>
              <w:t>SET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Evidence=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These results suggest a biological mechanism for the genetic association of CLU with AD risk and</w:t>
            </w:r>
            <w:r w:rsidR="000638B5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 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indicate rs9331888 is one of the functional DNA variants underlying this association."</w:t>
            </w:r>
          </w:p>
          <w:p w14:paraId="380D39C9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</w:p>
          <w:p w14:paraId="6E6E937B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proofErr w:type="gramStart"/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p</w:t>
            </w:r>
            <w:proofErr w:type="gramEnd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(HGNC:CLU) </w:t>
            </w:r>
            <w:proofErr w:type="spellStart"/>
            <w:r w:rsidRPr="005D2B5A">
              <w:rPr>
                <w:rFonts w:ascii="Consolas" w:hAnsi="Consolas" w:cs="Consolas"/>
                <w:color w:val="A40000"/>
                <w:sz w:val="16"/>
                <w:szCs w:val="16"/>
              </w:rPr>
              <w:t>positiveCorrelation</w:t>
            </w:r>
            <w:proofErr w:type="spellEnd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</w:t>
            </w:r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path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</w:t>
            </w:r>
            <w:proofErr w:type="spellStart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MESHD: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Alzheimer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 Disease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)</w:t>
            </w:r>
          </w:p>
          <w:p w14:paraId="231CD01E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proofErr w:type="gramStart"/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g</w:t>
            </w:r>
            <w:proofErr w:type="gramEnd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(dbSNP:rs9331888) </w:t>
            </w:r>
            <w:proofErr w:type="spellStart"/>
            <w:r w:rsidRPr="005D2B5A">
              <w:rPr>
                <w:rFonts w:ascii="Consolas" w:hAnsi="Consolas" w:cs="Consolas"/>
                <w:color w:val="A40000"/>
                <w:sz w:val="16"/>
                <w:szCs w:val="16"/>
              </w:rPr>
              <w:t>positiveCorrelation</w:t>
            </w:r>
            <w:proofErr w:type="spellEnd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</w:t>
            </w:r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path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</w:t>
            </w:r>
            <w:proofErr w:type="spellStart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MESHD: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Alzheimer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 Disease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)</w:t>
            </w:r>
          </w:p>
          <w:p w14:paraId="2368E13F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proofErr w:type="gramStart"/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g</w:t>
            </w:r>
            <w:proofErr w:type="gramEnd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(HGNC:CLU) </w:t>
            </w:r>
            <w:r w:rsidRPr="005D2B5A">
              <w:rPr>
                <w:rFonts w:ascii="Consolas" w:hAnsi="Consolas" w:cs="Consolas"/>
                <w:color w:val="A40000"/>
                <w:sz w:val="16"/>
                <w:szCs w:val="16"/>
              </w:rPr>
              <w:t>--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</w:t>
            </w:r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g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(dbSNP:rs9331888) </w:t>
            </w:r>
          </w:p>
          <w:p w14:paraId="0995F945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</w:p>
          <w:p w14:paraId="0784D3E0" w14:textId="77777777" w:rsidR="0097209D" w:rsidRDefault="005D2B5A" w:rsidP="005D2B5A">
            <w:pPr>
              <w:rPr>
                <w:rFonts w:ascii="Consolas" w:hAnsi="Consolas" w:cs="Consolas"/>
                <w:color w:val="888A85"/>
                <w:sz w:val="16"/>
                <w:szCs w:val="16"/>
              </w:rPr>
            </w:pPr>
            <w:r w:rsidRPr="005D2B5A">
              <w:rPr>
                <w:rFonts w:ascii="Consolas" w:hAnsi="Consolas" w:cs="Consolas"/>
                <w:color w:val="888A85"/>
                <w:sz w:val="16"/>
                <w:szCs w:val="16"/>
              </w:rPr>
              <w:t>#################################</w:t>
            </w:r>
          </w:p>
          <w:p w14:paraId="5F5CD10F" w14:textId="77777777" w:rsidR="001D13FB" w:rsidRDefault="001D13FB" w:rsidP="005D2B5A"/>
          <w:p w14:paraId="06CD1F9E" w14:textId="77777777" w:rsidR="001D13FB" w:rsidRDefault="001D13FB" w:rsidP="005D2B5A"/>
          <w:p w14:paraId="0642AAD9" w14:textId="77777777" w:rsidR="001D13FB" w:rsidRDefault="001D13FB" w:rsidP="005D2B5A"/>
          <w:p w14:paraId="46A0EE05" w14:textId="77777777" w:rsidR="001D13FB" w:rsidRDefault="001D13FB" w:rsidP="005D2B5A"/>
          <w:p w14:paraId="26D80F95" w14:textId="77777777" w:rsidR="001D13FB" w:rsidRDefault="001D13FB" w:rsidP="005D2B5A"/>
          <w:p w14:paraId="49DA91D5" w14:textId="77777777" w:rsidR="001D13FB" w:rsidRDefault="001D13FB" w:rsidP="005D2B5A"/>
          <w:p w14:paraId="59887533" w14:textId="77777777" w:rsidR="001D13FB" w:rsidRDefault="001D13FB" w:rsidP="005D2B5A"/>
        </w:tc>
        <w:tc>
          <w:tcPr>
            <w:tcW w:w="5163" w:type="dxa"/>
          </w:tcPr>
          <w:p w14:paraId="51EB99FB" w14:textId="77777777" w:rsidR="009D4FC8" w:rsidRDefault="009D4FC8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b/>
                <w:bCs/>
                <w:color w:val="3465A4"/>
                <w:sz w:val="16"/>
                <w:szCs w:val="16"/>
              </w:rPr>
            </w:pPr>
          </w:p>
          <w:p w14:paraId="63051B03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r w:rsidRPr="005D2B5A">
              <w:rPr>
                <w:rFonts w:ascii="Consolas" w:hAnsi="Consolas" w:cs="Consolas"/>
                <w:b/>
                <w:bCs/>
                <w:color w:val="3465A4"/>
                <w:sz w:val="16"/>
                <w:szCs w:val="16"/>
              </w:rPr>
              <w:t>SET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Citation ={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PubMed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, 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"J </w:t>
            </w:r>
            <w:proofErr w:type="spell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Alzheimers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 Dis. 2013</w:t>
            </w:r>
            <w:proofErr w:type="gram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;33</w:t>
            </w:r>
            <w:proofErr w:type="gram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 </w:t>
            </w:r>
            <w:proofErr w:type="spell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Suppl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 1:S87-100.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,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22751174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}</w:t>
            </w:r>
          </w:p>
          <w:p w14:paraId="55EA3B19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</w:p>
          <w:p w14:paraId="567F1D54" w14:textId="77777777" w:rsidR="009D4FC8" w:rsidRDefault="009D4FC8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b/>
                <w:bCs/>
                <w:color w:val="3465A4"/>
                <w:sz w:val="16"/>
                <w:szCs w:val="16"/>
              </w:rPr>
            </w:pPr>
          </w:p>
          <w:p w14:paraId="7FCFD780" w14:textId="69729F69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r w:rsidRPr="005D2B5A">
              <w:rPr>
                <w:rFonts w:ascii="Consolas" w:hAnsi="Consolas" w:cs="Consolas"/>
                <w:b/>
                <w:bCs/>
                <w:color w:val="3465A4"/>
                <w:sz w:val="16"/>
                <w:szCs w:val="16"/>
              </w:rPr>
              <w:t>SET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Evidence=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"The efficiency of Aβ clearance from brain interstitial fluid across the BBB is influenced by Aβ binding transport proteins such as </w:t>
            </w:r>
            <w:proofErr w:type="spell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apoE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 and </w:t>
            </w:r>
            <w:proofErr w:type="spell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apoJ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 (</w:t>
            </w:r>
            <w:proofErr w:type="spell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clusterin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), and BBB receptors such as LRP1, LRP2 and receptor for advanced </w:t>
            </w:r>
            <w:proofErr w:type="spell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glycation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 end products (RAGE) which control Aβ efflux from brain and influx into the brain, respectively, and Aβ degrading enzymes"</w:t>
            </w:r>
          </w:p>
          <w:p w14:paraId="638B517E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</w:p>
          <w:p w14:paraId="72C242AF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r w:rsidRPr="005D2B5A">
              <w:rPr>
                <w:rFonts w:ascii="Consolas" w:hAnsi="Consolas" w:cs="Consolas"/>
                <w:b/>
                <w:bCs/>
                <w:color w:val="3465A4"/>
                <w:sz w:val="16"/>
                <w:szCs w:val="16"/>
              </w:rPr>
              <w:t>SET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NervousSystem</w:t>
            </w:r>
            <w:proofErr w:type="spellEnd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= 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Brain"</w:t>
            </w:r>
          </w:p>
          <w:p w14:paraId="218533B4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</w:p>
          <w:p w14:paraId="0E1D4B3F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proofErr w:type="spellStart"/>
            <w:proofErr w:type="gramStart"/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tport</w:t>
            </w:r>
            <w:proofErr w:type="spellEnd"/>
            <w:proofErr w:type="gramEnd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</w:t>
            </w:r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p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(HGNC:CLU)) </w:t>
            </w:r>
            <w:r w:rsidRPr="005D2B5A">
              <w:rPr>
                <w:rFonts w:ascii="Consolas" w:hAnsi="Consolas" w:cs="Consolas"/>
                <w:color w:val="A40000"/>
                <w:sz w:val="16"/>
                <w:szCs w:val="16"/>
              </w:rPr>
              <w:t>-&gt;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</w:t>
            </w:r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complex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</w:t>
            </w:r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p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HGNC:CLU),</w:t>
            </w:r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a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Amyloid beta-Peptides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))</w:t>
            </w:r>
          </w:p>
          <w:p w14:paraId="14DC74F9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proofErr w:type="spellStart"/>
            <w:proofErr w:type="gramStart"/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tloc</w:t>
            </w:r>
            <w:proofErr w:type="spellEnd"/>
            <w:proofErr w:type="gramEnd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</w:t>
            </w:r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a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Amyloid beta-Peptides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), </w:t>
            </w:r>
            <w:proofErr w:type="spellStart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MESHCL: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Brain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MESHCL: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Blood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) </w:t>
            </w:r>
            <w:r w:rsidRPr="005D2B5A">
              <w:rPr>
                <w:rFonts w:ascii="Consolas" w:hAnsi="Consolas" w:cs="Consolas"/>
                <w:color w:val="A40000"/>
                <w:sz w:val="16"/>
                <w:szCs w:val="16"/>
              </w:rPr>
              <w:t>-&gt;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deg</w:t>
            </w:r>
            <w:proofErr w:type="spellEnd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</w:t>
            </w:r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a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Amyloid beta-Peptides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)) </w:t>
            </w:r>
          </w:p>
          <w:p w14:paraId="68803A10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proofErr w:type="spellStart"/>
            <w:proofErr w:type="gramStart"/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deg</w:t>
            </w:r>
            <w:proofErr w:type="spellEnd"/>
            <w:proofErr w:type="gramEnd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</w:t>
            </w:r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a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Amyloid beta-Peptides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)) </w:t>
            </w:r>
            <w:r w:rsidRPr="005D2B5A">
              <w:rPr>
                <w:rFonts w:ascii="Consolas" w:hAnsi="Consolas" w:cs="Consolas"/>
                <w:color w:val="A40000"/>
                <w:sz w:val="16"/>
                <w:szCs w:val="16"/>
              </w:rPr>
              <w:t>-|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</w:t>
            </w:r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a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Amyloid beta-Peptides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)</w:t>
            </w:r>
          </w:p>
          <w:p w14:paraId="1A406E34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</w:p>
          <w:p w14:paraId="34D07411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r w:rsidRPr="005D2B5A">
              <w:rPr>
                <w:rFonts w:ascii="Consolas" w:hAnsi="Consolas" w:cs="Consolas"/>
                <w:color w:val="888A85"/>
                <w:sz w:val="16"/>
                <w:szCs w:val="16"/>
              </w:rPr>
              <w:t>#################################</w:t>
            </w:r>
          </w:p>
          <w:p w14:paraId="3C018C57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</w:p>
          <w:p w14:paraId="2271A91E" w14:textId="5EBDFB74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r w:rsidRPr="005D2B5A">
              <w:rPr>
                <w:rFonts w:ascii="Consolas" w:hAnsi="Consolas" w:cs="Consolas"/>
                <w:b/>
                <w:bCs/>
                <w:color w:val="3465A4"/>
                <w:sz w:val="16"/>
                <w:szCs w:val="16"/>
              </w:rPr>
              <w:t>SET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Citation ={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PubMed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, 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Brain Res Rev. 2009 Oct</w:t>
            </w:r>
            <w:proofErr w:type="gram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;61</w:t>
            </w:r>
            <w:proofErr w:type="gram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(2):89-104. </w:t>
            </w:r>
            <w:proofErr w:type="spellStart"/>
            <w:proofErr w:type="gram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doi</w:t>
            </w:r>
            <w:proofErr w:type="spellEnd"/>
            <w:proofErr w:type="gram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: 0.1016/j.brainresrev.2009.05.007. </w:t>
            </w:r>
            <w:proofErr w:type="spell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Epub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 2009 Aug 3."</w:t>
            </w:r>
            <w:proofErr w:type="gramStart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,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</w:t>
            </w:r>
            <w:proofErr w:type="gram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19651157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}</w:t>
            </w:r>
          </w:p>
          <w:p w14:paraId="7D71B09F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</w:p>
          <w:p w14:paraId="2C17AC7B" w14:textId="325AC17F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r w:rsidRPr="005D2B5A">
              <w:rPr>
                <w:rFonts w:ascii="Consolas" w:hAnsi="Consolas" w:cs="Consolas"/>
                <w:b/>
                <w:bCs/>
                <w:color w:val="3465A4"/>
                <w:sz w:val="16"/>
                <w:szCs w:val="16"/>
              </w:rPr>
              <w:t>SET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Evidence =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</w:t>
            </w:r>
            <w:proofErr w:type="spell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Clusterin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 is a stress-induced chaperone which is normally secreted but in conditions of cellular stress, it can be transported to cytoplasm where it can bind to </w:t>
            </w:r>
            <w:proofErr w:type="spellStart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Bax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 protein and inhibit neuronal apoptosis. </w:t>
            </w:r>
          </w:p>
          <w:p w14:paraId="2340A4AE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</w:t>
            </w:r>
          </w:p>
          <w:p w14:paraId="01FA7152" w14:textId="77777777" w:rsidR="005D2B5A" w:rsidRPr="005D2B5A" w:rsidRDefault="005D2B5A" w:rsidP="005D2B5A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proofErr w:type="spellStart"/>
            <w:proofErr w:type="gramStart"/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tloc</w:t>
            </w:r>
            <w:proofErr w:type="spellEnd"/>
            <w:proofErr w:type="gramEnd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</w:t>
            </w:r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p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(HGNC:CLU), </w:t>
            </w:r>
            <w:proofErr w:type="spellStart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MESHCL: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Extracellular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 Space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MESHCL: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Cytoplasm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) </w:t>
            </w:r>
            <w:r w:rsidRPr="005D2B5A">
              <w:rPr>
                <w:rFonts w:ascii="Consolas" w:hAnsi="Consolas" w:cs="Consolas"/>
                <w:color w:val="A40000"/>
                <w:sz w:val="16"/>
                <w:szCs w:val="16"/>
              </w:rPr>
              <w:t>-&gt;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</w:t>
            </w:r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complex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</w:t>
            </w:r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p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HGNC:CLU),</w:t>
            </w:r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p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HGNC:BAX))</w:t>
            </w:r>
          </w:p>
          <w:p w14:paraId="7FD9FC8D" w14:textId="77777777" w:rsidR="0097209D" w:rsidRDefault="005D2B5A" w:rsidP="005D2B5A">
            <w:proofErr w:type="gramStart"/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complex</w:t>
            </w:r>
            <w:proofErr w:type="gramEnd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</w:t>
            </w:r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p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HGNC:CLU),</w:t>
            </w:r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p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(HGNC:BAX)) </w:t>
            </w:r>
            <w:r w:rsidRPr="005D2B5A">
              <w:rPr>
                <w:rFonts w:ascii="Consolas" w:hAnsi="Consolas" w:cs="Consolas"/>
                <w:color w:val="A40000"/>
                <w:sz w:val="16"/>
                <w:szCs w:val="16"/>
              </w:rPr>
              <w:t>-|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2B5A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</w:rPr>
              <w:t>bp</w:t>
            </w:r>
            <w:proofErr w:type="spellEnd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(</w:t>
            </w:r>
            <w:proofErr w:type="spellStart"/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GO:</w:t>
            </w:r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>"neuron</w:t>
            </w:r>
            <w:proofErr w:type="spellEnd"/>
            <w:r w:rsidRPr="005D2B5A">
              <w:rPr>
                <w:rFonts w:ascii="Consolas" w:hAnsi="Consolas" w:cs="Consolas"/>
                <w:color w:val="4E9A06"/>
                <w:sz w:val="16"/>
                <w:szCs w:val="16"/>
              </w:rPr>
              <w:t xml:space="preserve"> apoptotic process"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>)</w:t>
            </w:r>
          </w:p>
        </w:tc>
      </w:tr>
      <w:tr w:rsidR="005D2B5A" w14:paraId="7B65B21E" w14:textId="77777777" w:rsidTr="00677D04">
        <w:trPr>
          <w:trHeight w:val="530"/>
        </w:trPr>
        <w:tc>
          <w:tcPr>
            <w:tcW w:w="10401" w:type="dxa"/>
            <w:gridSpan w:val="2"/>
          </w:tcPr>
          <w:p w14:paraId="5A013546" w14:textId="77777777" w:rsidR="005D2B5A" w:rsidRDefault="005D2B5A">
            <w:r w:rsidRPr="005D2B5A">
              <w:rPr>
                <w:b/>
              </w:rPr>
              <w:lastRenderedPageBreak/>
              <w:t>BEL Network</w:t>
            </w:r>
          </w:p>
        </w:tc>
      </w:tr>
      <w:tr w:rsidR="0097209D" w14:paraId="4CD912C6" w14:textId="77777777" w:rsidTr="005D2B5A">
        <w:trPr>
          <w:trHeight w:val="2420"/>
        </w:trPr>
        <w:tc>
          <w:tcPr>
            <w:tcW w:w="5238" w:type="dxa"/>
          </w:tcPr>
          <w:p w14:paraId="671A0242" w14:textId="77777777" w:rsidR="0097209D" w:rsidRDefault="000638B5">
            <w:r>
              <w:rPr>
                <w:noProof/>
                <w:lang w:val="de-DE" w:eastAsia="de-DE"/>
              </w:rPr>
              <w:drawing>
                <wp:inline distT="0" distB="0" distL="0" distR="0" wp14:anchorId="0EA217A7" wp14:editId="276EA145">
                  <wp:extent cx="3188335" cy="1710159"/>
                  <wp:effectExtent l="0" t="0" r="1206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creen Shot 2015-07-08 at 06.55.56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8970" cy="171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BD581B4" w14:textId="77777777" w:rsidR="0004239A" w:rsidRDefault="0004239A"/>
          <w:p w14:paraId="076F1420" w14:textId="003BBBD9" w:rsidR="0004239A" w:rsidRDefault="0004239A"/>
        </w:tc>
        <w:tc>
          <w:tcPr>
            <w:tcW w:w="5163" w:type="dxa"/>
          </w:tcPr>
          <w:p w14:paraId="78DDCD86" w14:textId="77777777" w:rsidR="0097209D" w:rsidRDefault="005D2B5A">
            <w:r>
              <w:rPr>
                <w:noProof/>
                <w:lang w:val="de-DE" w:eastAsia="de-DE"/>
              </w:rPr>
              <w:drawing>
                <wp:inline distT="0" distB="0" distL="0" distR="0" wp14:anchorId="40B80628" wp14:editId="4F5360F4">
                  <wp:extent cx="3184817" cy="1824459"/>
                  <wp:effectExtent l="0" t="0" r="0" b="444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1385" cy="18282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B63C067" w14:textId="77777777" w:rsidR="0004239A" w:rsidRDefault="0004239A"/>
        </w:tc>
      </w:tr>
      <w:tr w:rsidR="005D2B5A" w14:paraId="4F3F13CF" w14:textId="77777777" w:rsidTr="005D2B5A">
        <w:trPr>
          <w:trHeight w:val="350"/>
        </w:trPr>
        <w:tc>
          <w:tcPr>
            <w:tcW w:w="10401" w:type="dxa"/>
            <w:gridSpan w:val="2"/>
          </w:tcPr>
          <w:p w14:paraId="3EB20A39" w14:textId="1B1B308E" w:rsidR="005D2B5A" w:rsidRPr="00447CDE" w:rsidRDefault="000638B5">
            <w:pPr>
              <w:rPr>
                <w:b/>
              </w:rPr>
            </w:pPr>
            <w:r w:rsidRPr="00447CDE">
              <w:rPr>
                <w:b/>
              </w:rPr>
              <w:t>Chains of causation</w:t>
            </w:r>
          </w:p>
        </w:tc>
      </w:tr>
      <w:tr w:rsidR="0097209D" w14:paraId="5CAD3039" w14:textId="77777777" w:rsidTr="005D2B5A">
        <w:trPr>
          <w:trHeight w:val="2397"/>
        </w:trPr>
        <w:tc>
          <w:tcPr>
            <w:tcW w:w="5238" w:type="dxa"/>
          </w:tcPr>
          <w:p w14:paraId="242795C6" w14:textId="77777777" w:rsidR="000638B5" w:rsidRPr="00B323AD" w:rsidRDefault="000638B5" w:rsidP="000638B5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proofErr w:type="gramStart"/>
            <w:r w:rsidRPr="00B323AD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p</w:t>
            </w:r>
            <w:proofErr w:type="gramEnd"/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(HGNC:CLU) </w:t>
            </w:r>
            <w:proofErr w:type="spellStart"/>
            <w:r w:rsidRPr="00B323AD">
              <w:rPr>
                <w:rFonts w:ascii="Consolas" w:hAnsi="Consolas" w:cs="Consolas"/>
                <w:color w:val="A40000"/>
                <w:sz w:val="16"/>
                <w:szCs w:val="16"/>
                <w:highlight w:val="yellow"/>
              </w:rPr>
              <w:t>positiveCorrelation</w:t>
            </w:r>
            <w:proofErr w:type="spellEnd"/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 </w:t>
            </w:r>
            <w:r w:rsidRPr="00B323AD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path</w:t>
            </w:r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</w:t>
            </w:r>
            <w:proofErr w:type="spellStart"/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MESHD:</w:t>
            </w:r>
            <w:r w:rsidRPr="00B323AD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Alzheimer</w:t>
            </w:r>
            <w:proofErr w:type="spellEnd"/>
            <w:r w:rsidRPr="00B323AD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 xml:space="preserve"> Disease"</w:t>
            </w:r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)</w:t>
            </w:r>
          </w:p>
          <w:p w14:paraId="662861C3" w14:textId="56771A86" w:rsidR="005A08CC" w:rsidRPr="0004239A" w:rsidRDefault="005A08CC" w:rsidP="000638B5">
            <w:pPr>
              <w:autoSpaceDE w:val="0"/>
              <w:autoSpaceDN w:val="0"/>
              <w:adjustRightInd w:val="0"/>
            </w:pPr>
            <w:r w:rsidRPr="0004239A">
              <w:t>CLU has positive correlation with Alzheimer’s disease</w:t>
            </w:r>
          </w:p>
          <w:p w14:paraId="423FD8E1" w14:textId="77777777" w:rsidR="00B323AD" w:rsidRPr="00B323AD" w:rsidRDefault="00B323AD" w:rsidP="000638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59F71B" w14:textId="77777777" w:rsidR="004416B6" w:rsidRDefault="004416B6" w:rsidP="004416B6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proofErr w:type="gramStart"/>
            <w:r w:rsidRPr="00B323AD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g</w:t>
            </w:r>
            <w:proofErr w:type="gramEnd"/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(dbSNP:rs9331888) </w:t>
            </w:r>
            <w:proofErr w:type="spellStart"/>
            <w:r w:rsidRPr="00B323AD">
              <w:rPr>
                <w:rFonts w:ascii="Consolas" w:hAnsi="Consolas" w:cs="Consolas"/>
                <w:color w:val="A40000"/>
                <w:sz w:val="16"/>
                <w:szCs w:val="16"/>
                <w:highlight w:val="yellow"/>
              </w:rPr>
              <w:t>positiveCorrelation</w:t>
            </w:r>
            <w:proofErr w:type="spellEnd"/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 </w:t>
            </w:r>
            <w:r w:rsidRPr="00B323AD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path</w:t>
            </w:r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</w:t>
            </w:r>
            <w:proofErr w:type="spellStart"/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MESHD:</w:t>
            </w:r>
            <w:r w:rsidRPr="00B323AD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Alzheimer</w:t>
            </w:r>
            <w:proofErr w:type="spellEnd"/>
            <w:r w:rsidRPr="00B323AD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 xml:space="preserve"> Disease"</w:t>
            </w:r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)</w:t>
            </w:r>
          </w:p>
          <w:p w14:paraId="5469988E" w14:textId="77777777" w:rsidR="004416B6" w:rsidRPr="0004239A" w:rsidRDefault="004416B6" w:rsidP="004416B6">
            <w:pPr>
              <w:autoSpaceDE w:val="0"/>
              <w:autoSpaceDN w:val="0"/>
              <w:adjustRightInd w:val="0"/>
            </w:pPr>
            <w:r w:rsidRPr="0004239A">
              <w:t>Genetic variant rs9331888 has positive correlation with Alzheimer’s disease</w:t>
            </w:r>
          </w:p>
          <w:p w14:paraId="74AAC524" w14:textId="77777777" w:rsidR="004416B6" w:rsidRDefault="004416B6" w:rsidP="00B323AD">
            <w:pPr>
              <w:autoSpaceDE w:val="0"/>
              <w:autoSpaceDN w:val="0"/>
              <w:adjustRightInd w:val="0"/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</w:pPr>
          </w:p>
          <w:p w14:paraId="29B59665" w14:textId="77777777" w:rsidR="00B323AD" w:rsidRPr="005D2B5A" w:rsidRDefault="00B323AD" w:rsidP="00B323AD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proofErr w:type="gramStart"/>
            <w:r w:rsidRPr="00B323AD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g</w:t>
            </w:r>
            <w:proofErr w:type="gramEnd"/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(HGNC:CLU) </w:t>
            </w:r>
            <w:r w:rsidRPr="00B323AD">
              <w:rPr>
                <w:rFonts w:ascii="Consolas" w:hAnsi="Consolas" w:cs="Consolas"/>
                <w:color w:val="A40000"/>
                <w:sz w:val="16"/>
                <w:szCs w:val="16"/>
                <w:highlight w:val="yellow"/>
              </w:rPr>
              <w:t>--</w:t>
            </w:r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 </w:t>
            </w:r>
            <w:r w:rsidRPr="00B323AD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g</w:t>
            </w:r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dbSNP:rs9331888)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</w:t>
            </w:r>
          </w:p>
          <w:p w14:paraId="58DCCD1C" w14:textId="3944DBB4" w:rsidR="00B323AD" w:rsidRPr="0004239A" w:rsidRDefault="00B323AD" w:rsidP="000638B5">
            <w:pPr>
              <w:autoSpaceDE w:val="0"/>
              <w:autoSpaceDN w:val="0"/>
              <w:adjustRightInd w:val="0"/>
            </w:pPr>
            <w:r w:rsidRPr="0004239A">
              <w:t>CLU is associated with genetic variant rs9331888</w:t>
            </w:r>
          </w:p>
          <w:p w14:paraId="06D77AF2" w14:textId="77777777" w:rsidR="00B323AD" w:rsidRPr="00B323AD" w:rsidRDefault="00B323AD" w:rsidP="00B323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C152463" w14:textId="77777777" w:rsidR="00B323AD" w:rsidRDefault="00B323AD" w:rsidP="00B323AD">
            <w:pPr>
              <w:rPr>
                <w:rFonts w:ascii="Consolas" w:hAnsi="Consolas" w:cs="Consolas"/>
                <w:color w:val="000000"/>
                <w:sz w:val="16"/>
                <w:szCs w:val="16"/>
              </w:rPr>
            </w:pPr>
            <w:proofErr w:type="gramStart"/>
            <w:r w:rsidRPr="00B323AD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g</w:t>
            </w:r>
            <w:proofErr w:type="gramEnd"/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(dbSNP:rs9331888) </w:t>
            </w:r>
            <w:r w:rsidRPr="00B323AD">
              <w:rPr>
                <w:rFonts w:ascii="Consolas" w:hAnsi="Consolas" w:cs="Consolas"/>
                <w:color w:val="A40000"/>
                <w:sz w:val="16"/>
                <w:szCs w:val="16"/>
                <w:highlight w:val="yellow"/>
              </w:rPr>
              <w:t>-&gt;</w:t>
            </w:r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 </w:t>
            </w:r>
            <w:r w:rsidRPr="00B323AD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p</w:t>
            </w:r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</w:t>
            </w:r>
            <w:r w:rsidRPr="00B323AD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</w:t>
            </w:r>
            <w:proofErr w:type="spellStart"/>
            <w:r w:rsidRPr="00B323AD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CLU,isoform</w:t>
            </w:r>
            <w:proofErr w:type="spellEnd"/>
            <w:r w:rsidRPr="00B323AD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</w:t>
            </w:r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)</w:t>
            </w:r>
          </w:p>
          <w:p w14:paraId="1221BE0A" w14:textId="77777777" w:rsidR="00B323AD" w:rsidRPr="0004239A" w:rsidRDefault="00B323AD" w:rsidP="00B323AD">
            <w:pPr>
              <w:autoSpaceDE w:val="0"/>
              <w:autoSpaceDN w:val="0"/>
              <w:adjustRightInd w:val="0"/>
            </w:pPr>
            <w:r w:rsidRPr="0004239A">
              <w:t>Genetic variant rs9331888 increases CLU isoform</w:t>
            </w:r>
          </w:p>
          <w:p w14:paraId="32416457" w14:textId="77777777" w:rsidR="005A08CC" w:rsidRPr="005D2B5A" w:rsidRDefault="005A08CC" w:rsidP="000638B5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</w:p>
          <w:p w14:paraId="79D2B70B" w14:textId="77777777" w:rsidR="000638B5" w:rsidRPr="005D2B5A" w:rsidRDefault="000638B5" w:rsidP="000638B5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  <w:proofErr w:type="spellStart"/>
            <w:proofErr w:type="gramStart"/>
            <w:r w:rsidRPr="00B323AD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tloc</w:t>
            </w:r>
            <w:proofErr w:type="spellEnd"/>
            <w:proofErr w:type="gramEnd"/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</w:t>
            </w:r>
            <w:r w:rsidRPr="00B323AD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p</w:t>
            </w:r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</w:t>
            </w:r>
            <w:r w:rsidRPr="00B323AD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</w:t>
            </w:r>
            <w:proofErr w:type="spellStart"/>
            <w:r w:rsidRPr="00B323AD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CLU,isoform</w:t>
            </w:r>
            <w:proofErr w:type="spellEnd"/>
            <w:r w:rsidRPr="00B323AD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</w:t>
            </w:r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), </w:t>
            </w:r>
            <w:proofErr w:type="spellStart"/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MESHCL:</w:t>
            </w:r>
            <w:r w:rsidRPr="00B323AD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Extracellular</w:t>
            </w:r>
            <w:proofErr w:type="spellEnd"/>
            <w:r w:rsidRPr="00B323AD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 xml:space="preserve"> Space"</w:t>
            </w:r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, </w:t>
            </w:r>
            <w:proofErr w:type="spellStart"/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MESHCL:</w:t>
            </w:r>
            <w:r w:rsidRPr="00B323AD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Nucleus</w:t>
            </w:r>
            <w:proofErr w:type="spellEnd"/>
            <w:r w:rsidRPr="00B323AD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</w:t>
            </w:r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) </w:t>
            </w:r>
            <w:r w:rsidRPr="00B323AD">
              <w:rPr>
                <w:rFonts w:ascii="Consolas" w:hAnsi="Consolas" w:cs="Consolas"/>
                <w:color w:val="A40000"/>
                <w:sz w:val="16"/>
                <w:szCs w:val="16"/>
                <w:highlight w:val="yellow"/>
              </w:rPr>
              <w:t>-&gt;</w:t>
            </w:r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 </w:t>
            </w:r>
            <w:proofErr w:type="spellStart"/>
            <w:r w:rsidRPr="00B323AD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bp</w:t>
            </w:r>
            <w:proofErr w:type="spellEnd"/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</w:t>
            </w:r>
            <w:proofErr w:type="spellStart"/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GO:</w:t>
            </w:r>
            <w:r w:rsidRPr="00B323AD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neuron</w:t>
            </w:r>
            <w:proofErr w:type="spellEnd"/>
            <w:r w:rsidRPr="00B323AD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 xml:space="preserve"> apoptotic process"</w:t>
            </w:r>
            <w:r w:rsidRPr="00B323AD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)</w:t>
            </w:r>
          </w:p>
          <w:p w14:paraId="716A8608" w14:textId="087A2349" w:rsidR="00B323AD" w:rsidRPr="0004239A" w:rsidRDefault="00B323AD" w:rsidP="00B323AD">
            <w:pPr>
              <w:autoSpaceDE w:val="0"/>
              <w:autoSpaceDN w:val="0"/>
              <w:adjustRightInd w:val="0"/>
            </w:pPr>
            <w:r w:rsidRPr="0004239A">
              <w:t xml:space="preserve">CLU isoform </w:t>
            </w:r>
            <w:r w:rsidR="004416B6" w:rsidRPr="0004239A">
              <w:t>translocate into nucleus and increases neuronal apoptotic process</w:t>
            </w:r>
          </w:p>
          <w:p w14:paraId="41E7C3A4" w14:textId="4F66402D" w:rsidR="000638B5" w:rsidRDefault="000638B5" w:rsidP="00B323AD">
            <w:pPr>
              <w:autoSpaceDE w:val="0"/>
              <w:autoSpaceDN w:val="0"/>
              <w:adjustRightInd w:val="0"/>
            </w:pPr>
          </w:p>
        </w:tc>
        <w:tc>
          <w:tcPr>
            <w:tcW w:w="5163" w:type="dxa"/>
          </w:tcPr>
          <w:p w14:paraId="672DABCA" w14:textId="77777777" w:rsidR="000638B5" w:rsidRDefault="000638B5" w:rsidP="000638B5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67944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tport</w:t>
            </w:r>
            <w:proofErr w:type="spellEnd"/>
            <w:proofErr w:type="gramEnd"/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</w:t>
            </w:r>
            <w:r w:rsidRPr="00167944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p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(HGNC:CLU)) </w:t>
            </w:r>
            <w:r w:rsidRPr="00167944">
              <w:rPr>
                <w:rFonts w:ascii="Consolas" w:hAnsi="Consolas" w:cs="Consolas"/>
                <w:color w:val="A40000"/>
                <w:sz w:val="16"/>
                <w:szCs w:val="16"/>
                <w:highlight w:val="yellow"/>
              </w:rPr>
              <w:t>-&gt;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 </w:t>
            </w:r>
            <w:r w:rsidRPr="00167944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complex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</w:t>
            </w:r>
            <w:r w:rsidRPr="00167944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p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HGNC:CLU),</w:t>
            </w:r>
            <w:r w:rsidRPr="00167944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a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</w:t>
            </w:r>
            <w:r w:rsidRPr="00167944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Amyloid beta-Peptides"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))</w:t>
            </w:r>
          </w:p>
          <w:p w14:paraId="4E5F3905" w14:textId="383DAE36" w:rsidR="004416B6" w:rsidRPr="0004239A" w:rsidRDefault="004416B6" w:rsidP="000638B5">
            <w:pPr>
              <w:autoSpaceDE w:val="0"/>
              <w:autoSpaceDN w:val="0"/>
              <w:adjustRightInd w:val="0"/>
            </w:pPr>
            <w:r w:rsidRPr="0004239A">
              <w:t>T</w:t>
            </w:r>
            <w:r w:rsidR="00167944" w:rsidRPr="0004239A">
              <w:t>ransport</w:t>
            </w:r>
            <w:r w:rsidRPr="0004239A">
              <w:t xml:space="preserve"> activity of CLU increase</w:t>
            </w:r>
            <w:r w:rsidR="00167944" w:rsidRPr="0004239A">
              <w:t>s</w:t>
            </w:r>
            <w:r w:rsidRPr="0004239A">
              <w:t xml:space="preserve"> the complex of CLU and Amyloid beta-Peptides</w:t>
            </w:r>
            <w:r w:rsidR="00167944" w:rsidRPr="0004239A">
              <w:t>.</w:t>
            </w:r>
          </w:p>
          <w:p w14:paraId="361B443E" w14:textId="77777777" w:rsidR="004416B6" w:rsidRPr="005D2B5A" w:rsidRDefault="004416B6" w:rsidP="000638B5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</w:p>
          <w:p w14:paraId="5E244317" w14:textId="77777777" w:rsidR="000638B5" w:rsidRDefault="000638B5" w:rsidP="000638B5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67944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tloc</w:t>
            </w:r>
            <w:proofErr w:type="spellEnd"/>
            <w:proofErr w:type="gramEnd"/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</w:t>
            </w:r>
            <w:r w:rsidRPr="00167944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a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</w:t>
            </w:r>
            <w:r w:rsidRPr="00167944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Amyloid beta-Peptides"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), </w:t>
            </w:r>
            <w:proofErr w:type="spellStart"/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MESHCL:</w:t>
            </w:r>
            <w:r w:rsidRPr="00167944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Brain</w:t>
            </w:r>
            <w:proofErr w:type="spellEnd"/>
            <w:r w:rsidRPr="00167944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, </w:t>
            </w:r>
            <w:proofErr w:type="spellStart"/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MESHCL:</w:t>
            </w:r>
            <w:r w:rsidRPr="00167944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Blood</w:t>
            </w:r>
            <w:proofErr w:type="spellEnd"/>
            <w:r w:rsidRPr="00167944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) </w:t>
            </w:r>
            <w:r w:rsidRPr="00167944">
              <w:rPr>
                <w:rFonts w:ascii="Consolas" w:hAnsi="Consolas" w:cs="Consolas"/>
                <w:color w:val="A40000"/>
                <w:sz w:val="16"/>
                <w:szCs w:val="16"/>
                <w:highlight w:val="yellow"/>
              </w:rPr>
              <w:t>-&gt;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 </w:t>
            </w:r>
            <w:proofErr w:type="spellStart"/>
            <w:r w:rsidRPr="00167944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deg</w:t>
            </w:r>
            <w:proofErr w:type="spellEnd"/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</w:t>
            </w:r>
            <w:r w:rsidRPr="00167944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a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</w:t>
            </w:r>
            <w:r w:rsidRPr="00167944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Amyloid beta-Peptides"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))</w:t>
            </w:r>
            <w:r w:rsidRPr="005D2B5A">
              <w:rPr>
                <w:rFonts w:ascii="Consolas" w:hAnsi="Consolas" w:cs="Consolas"/>
                <w:color w:val="000000"/>
                <w:sz w:val="16"/>
                <w:szCs w:val="16"/>
              </w:rPr>
              <w:t xml:space="preserve"> </w:t>
            </w:r>
          </w:p>
          <w:p w14:paraId="4F15C6AE" w14:textId="3CA2DA3D" w:rsidR="004416B6" w:rsidRPr="0004239A" w:rsidRDefault="00167944" w:rsidP="000638B5">
            <w:pPr>
              <w:autoSpaceDE w:val="0"/>
              <w:autoSpaceDN w:val="0"/>
              <w:adjustRightInd w:val="0"/>
            </w:pPr>
            <w:r w:rsidRPr="0004239A">
              <w:t xml:space="preserve">Translocation of Amyloid beta-Peptides from brain to </w:t>
            </w:r>
            <w:r w:rsidR="00B05D99" w:rsidRPr="0004239A">
              <w:t>blood</w:t>
            </w:r>
            <w:r w:rsidRPr="0004239A">
              <w:t xml:space="preserve"> increases the degradation of Amyloid beta-Peptides.</w:t>
            </w:r>
          </w:p>
          <w:p w14:paraId="1173D7FB" w14:textId="77777777" w:rsidR="004416B6" w:rsidRPr="005D2B5A" w:rsidRDefault="004416B6" w:rsidP="000638B5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</w:p>
          <w:p w14:paraId="302EB9F9" w14:textId="77777777" w:rsidR="000638B5" w:rsidRDefault="000638B5" w:rsidP="000638B5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67944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deg</w:t>
            </w:r>
            <w:proofErr w:type="spellEnd"/>
            <w:proofErr w:type="gramEnd"/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</w:t>
            </w:r>
            <w:r w:rsidRPr="00167944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a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</w:t>
            </w:r>
            <w:r w:rsidRPr="00167944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Amyloid beta-Peptides"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)) </w:t>
            </w:r>
            <w:r w:rsidRPr="00167944">
              <w:rPr>
                <w:rFonts w:ascii="Consolas" w:hAnsi="Consolas" w:cs="Consolas"/>
                <w:color w:val="A40000"/>
                <w:sz w:val="16"/>
                <w:szCs w:val="16"/>
                <w:highlight w:val="yellow"/>
              </w:rPr>
              <w:t>-|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 </w:t>
            </w:r>
            <w:r w:rsidRPr="00167944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a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</w:t>
            </w:r>
            <w:r w:rsidRPr="00167944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Amyloid beta-Peptides"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)</w:t>
            </w:r>
          </w:p>
          <w:p w14:paraId="243178B3" w14:textId="3AD368CC" w:rsidR="004416B6" w:rsidRPr="0004239A" w:rsidRDefault="00167944" w:rsidP="000638B5">
            <w:pPr>
              <w:autoSpaceDE w:val="0"/>
              <w:autoSpaceDN w:val="0"/>
              <w:adjustRightInd w:val="0"/>
            </w:pPr>
            <w:r w:rsidRPr="0004239A">
              <w:t>Degradation of Amyloid beta-Peptides deceases Amyloid beta-Peptides accumulation.</w:t>
            </w:r>
          </w:p>
          <w:p w14:paraId="5B6824A9" w14:textId="77777777" w:rsidR="00167944" w:rsidRDefault="00167944" w:rsidP="000638B5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</w:rPr>
            </w:pPr>
          </w:p>
          <w:p w14:paraId="31F094E0" w14:textId="77777777" w:rsidR="004416B6" w:rsidRDefault="004416B6" w:rsidP="004416B6">
            <w:pPr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67944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tloc</w:t>
            </w:r>
            <w:proofErr w:type="spellEnd"/>
            <w:proofErr w:type="gramEnd"/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</w:t>
            </w:r>
            <w:r w:rsidRPr="00167944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p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(HGNC:CLU), </w:t>
            </w:r>
            <w:proofErr w:type="spellStart"/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MESHCL:</w:t>
            </w:r>
            <w:r w:rsidRPr="00167944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Extracellular</w:t>
            </w:r>
            <w:proofErr w:type="spellEnd"/>
            <w:r w:rsidRPr="00167944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 xml:space="preserve"> Space"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, </w:t>
            </w:r>
            <w:proofErr w:type="spellStart"/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MESHCL:</w:t>
            </w:r>
            <w:r w:rsidRPr="00167944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Cytoplasm</w:t>
            </w:r>
            <w:proofErr w:type="spellEnd"/>
            <w:r w:rsidRPr="00167944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) </w:t>
            </w:r>
            <w:r w:rsidRPr="00167944">
              <w:rPr>
                <w:rFonts w:ascii="Consolas" w:hAnsi="Consolas" w:cs="Consolas"/>
                <w:color w:val="A40000"/>
                <w:sz w:val="16"/>
                <w:szCs w:val="16"/>
                <w:highlight w:val="yellow"/>
              </w:rPr>
              <w:t>-&gt;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 </w:t>
            </w:r>
            <w:r w:rsidRPr="00167944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complex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</w:t>
            </w:r>
            <w:r w:rsidRPr="00167944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p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HGNC:CLU),</w:t>
            </w:r>
            <w:r w:rsidRPr="00167944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p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HGNC:BAX))</w:t>
            </w:r>
          </w:p>
          <w:p w14:paraId="18F02D91" w14:textId="64416F14" w:rsidR="004416B6" w:rsidRPr="0004239A" w:rsidRDefault="00167944" w:rsidP="000638B5">
            <w:pPr>
              <w:autoSpaceDE w:val="0"/>
              <w:autoSpaceDN w:val="0"/>
              <w:adjustRightInd w:val="0"/>
            </w:pPr>
            <w:r w:rsidRPr="0004239A">
              <w:t>Translocation of CLU from Extracellular space to Cytoplasm increases complex of CLU and BAX proteins.</w:t>
            </w:r>
          </w:p>
          <w:p w14:paraId="45535D55" w14:textId="77777777" w:rsidR="00167944" w:rsidRPr="005D2B5A" w:rsidRDefault="00167944" w:rsidP="000638B5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6"/>
                <w:szCs w:val="16"/>
              </w:rPr>
            </w:pPr>
          </w:p>
          <w:p w14:paraId="2FAB77BF" w14:textId="77777777" w:rsidR="0097209D" w:rsidRDefault="000638B5" w:rsidP="000638B5">
            <w:pPr>
              <w:rPr>
                <w:rFonts w:ascii="Consolas" w:hAnsi="Consolas" w:cs="Consolas"/>
                <w:color w:val="000000"/>
                <w:sz w:val="16"/>
                <w:szCs w:val="16"/>
              </w:rPr>
            </w:pPr>
            <w:proofErr w:type="gramStart"/>
            <w:r w:rsidRPr="00167944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complex</w:t>
            </w:r>
            <w:proofErr w:type="gramEnd"/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</w:t>
            </w:r>
            <w:r w:rsidRPr="00167944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p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HGNC:CLU),</w:t>
            </w:r>
            <w:r w:rsidRPr="00167944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p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(HGNC:BAX)) </w:t>
            </w:r>
            <w:r w:rsidRPr="00167944">
              <w:rPr>
                <w:rFonts w:ascii="Consolas" w:hAnsi="Consolas" w:cs="Consolas"/>
                <w:color w:val="A40000"/>
                <w:sz w:val="16"/>
                <w:szCs w:val="16"/>
                <w:highlight w:val="yellow"/>
              </w:rPr>
              <w:t>-|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 xml:space="preserve"> </w:t>
            </w:r>
            <w:proofErr w:type="spellStart"/>
            <w:r w:rsidRPr="00167944">
              <w:rPr>
                <w:rFonts w:ascii="Consolas" w:hAnsi="Consolas" w:cs="Consolas"/>
                <w:b/>
                <w:bCs/>
                <w:color w:val="EF2929"/>
                <w:sz w:val="16"/>
                <w:szCs w:val="16"/>
                <w:highlight w:val="yellow"/>
              </w:rPr>
              <w:t>bp</w:t>
            </w:r>
            <w:proofErr w:type="spellEnd"/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(</w:t>
            </w:r>
            <w:proofErr w:type="spellStart"/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GO:</w:t>
            </w:r>
            <w:r w:rsidRPr="00167944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>"neuron</w:t>
            </w:r>
            <w:proofErr w:type="spellEnd"/>
            <w:r w:rsidRPr="00167944">
              <w:rPr>
                <w:rFonts w:ascii="Consolas" w:hAnsi="Consolas" w:cs="Consolas"/>
                <w:color w:val="4E9A06"/>
                <w:sz w:val="16"/>
                <w:szCs w:val="16"/>
                <w:highlight w:val="yellow"/>
              </w:rPr>
              <w:t xml:space="preserve"> apoptotic process"</w:t>
            </w:r>
            <w:r w:rsidRPr="00167944">
              <w:rPr>
                <w:rFonts w:ascii="Consolas" w:hAnsi="Consolas" w:cs="Consolas"/>
                <w:color w:val="000000"/>
                <w:sz w:val="16"/>
                <w:szCs w:val="16"/>
                <w:highlight w:val="yellow"/>
              </w:rPr>
              <w:t>)</w:t>
            </w:r>
          </w:p>
          <w:p w14:paraId="73494371" w14:textId="270F0145" w:rsidR="00167944" w:rsidRDefault="00167944" w:rsidP="000638B5">
            <w:r w:rsidRPr="0004239A">
              <w:t>Complex of CLU and BAX proteins inhibits neuron apoptotic process</w:t>
            </w:r>
          </w:p>
        </w:tc>
      </w:tr>
      <w:tr w:rsidR="00447CDE" w14:paraId="1162F6EE" w14:textId="77777777" w:rsidTr="00447CDE">
        <w:trPr>
          <w:trHeight w:val="386"/>
        </w:trPr>
        <w:tc>
          <w:tcPr>
            <w:tcW w:w="10401" w:type="dxa"/>
            <w:gridSpan w:val="2"/>
          </w:tcPr>
          <w:p w14:paraId="7B1FE361" w14:textId="5B784CC2" w:rsidR="00447CDE" w:rsidRPr="00447CDE" w:rsidRDefault="000638B5">
            <w:pPr>
              <w:rPr>
                <w:b/>
              </w:rPr>
            </w:pPr>
            <w:r w:rsidRPr="00447CDE">
              <w:rPr>
                <w:b/>
              </w:rPr>
              <w:t>Cartoon</w:t>
            </w:r>
          </w:p>
        </w:tc>
      </w:tr>
      <w:tr w:rsidR="005D2B5A" w14:paraId="0BBBBC0F" w14:textId="77777777" w:rsidTr="003E6DDF">
        <w:trPr>
          <w:trHeight w:val="46"/>
        </w:trPr>
        <w:tc>
          <w:tcPr>
            <w:tcW w:w="5238" w:type="dxa"/>
          </w:tcPr>
          <w:p w14:paraId="1CA7B126" w14:textId="29358F8E" w:rsidR="001D13FB" w:rsidRDefault="001D13FB" w:rsidP="003E6DDF">
            <w:r>
              <w:rPr>
                <w:noProof/>
                <w:lang w:val="de-DE" w:eastAsia="de-DE"/>
              </w:rPr>
              <w:drawing>
                <wp:inline distT="0" distB="0" distL="0" distR="0" wp14:anchorId="1F1FB4F1" wp14:editId="77FBA503">
                  <wp:extent cx="3185433" cy="152496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creen Shot 2015-07-08 at 13.08.02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8970" cy="15266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63" w:type="dxa"/>
          </w:tcPr>
          <w:p w14:paraId="4E560C0D" w14:textId="77777777" w:rsidR="001D13FB" w:rsidRDefault="001D13FB" w:rsidP="003E6DDF">
            <w:r>
              <w:rPr>
                <w:noProof/>
                <w:lang w:val="de-DE" w:eastAsia="de-DE"/>
              </w:rPr>
              <w:drawing>
                <wp:inline distT="0" distB="0" distL="0" distR="0" wp14:anchorId="64028715" wp14:editId="655682EC">
                  <wp:extent cx="3140713" cy="1524965"/>
                  <wp:effectExtent l="0" t="0" r="889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creen Shot 2015-07-08 at 13.09.44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1345" cy="15252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843CA7B" w14:textId="6751F5F8" w:rsidR="003E6DDF" w:rsidRDefault="003E6DDF" w:rsidP="003E6DDF"/>
        </w:tc>
      </w:tr>
      <w:tr w:rsidR="00447CDE" w14:paraId="3D692880" w14:textId="77777777" w:rsidTr="00447CDE">
        <w:trPr>
          <w:trHeight w:val="359"/>
        </w:trPr>
        <w:tc>
          <w:tcPr>
            <w:tcW w:w="10401" w:type="dxa"/>
            <w:gridSpan w:val="2"/>
          </w:tcPr>
          <w:p w14:paraId="3C2A4A17" w14:textId="7E6BDE35" w:rsidR="00447CDE" w:rsidRPr="00447CDE" w:rsidRDefault="000638B5">
            <w:pPr>
              <w:rPr>
                <w:b/>
              </w:rPr>
            </w:pPr>
            <w:r w:rsidRPr="00447CDE">
              <w:rPr>
                <w:b/>
              </w:rPr>
              <w:lastRenderedPageBreak/>
              <w:t>Impact assessment</w:t>
            </w:r>
          </w:p>
        </w:tc>
      </w:tr>
      <w:tr w:rsidR="00447CDE" w14:paraId="25E0632B" w14:textId="77777777" w:rsidTr="000638B5">
        <w:trPr>
          <w:trHeight w:val="2117"/>
        </w:trPr>
        <w:tc>
          <w:tcPr>
            <w:tcW w:w="5238" w:type="dxa"/>
          </w:tcPr>
          <w:p w14:paraId="06438FAB" w14:textId="744025EF" w:rsidR="00447CDE" w:rsidRPr="00A06F32" w:rsidRDefault="00B87D44" w:rsidP="000423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239A">
              <w:t>Intronic</w:t>
            </w:r>
            <w:proofErr w:type="spellEnd"/>
            <w:r w:rsidRPr="0004239A">
              <w:t xml:space="preserve"> SNP</w:t>
            </w:r>
            <w:r w:rsidR="000638B5" w:rsidRPr="0004239A">
              <w:t xml:space="preserve"> </w:t>
            </w:r>
            <w:r w:rsidRPr="0004239A">
              <w:t>of CLU gene is</w:t>
            </w:r>
            <w:r w:rsidR="000638B5" w:rsidRPr="0004239A">
              <w:t xml:space="preserve"> found to be ass</w:t>
            </w:r>
            <w:r w:rsidRPr="0004239A">
              <w:t xml:space="preserve">ociated with the AD disease. </w:t>
            </w:r>
            <w:r w:rsidR="000638B5" w:rsidRPr="0004239A">
              <w:t>The risk variant rs9331888 (with allele G) associated with the CLU gene increases the quantity of a CLU isoform in AD, which</w:t>
            </w:r>
            <w:r w:rsidR="00A06F32" w:rsidRPr="0004239A">
              <w:t xml:space="preserve"> induces apoptosis </w:t>
            </w:r>
            <w:r w:rsidR="000638B5" w:rsidRPr="0004239A">
              <w:t xml:space="preserve">and may contribute to the accumulation of amyloid beta in AD. It is possibly linked to </w:t>
            </w:r>
            <w:proofErr w:type="spellStart"/>
            <w:r w:rsidR="000638B5" w:rsidRPr="0004239A">
              <w:t>fibrillar</w:t>
            </w:r>
            <w:proofErr w:type="spellEnd"/>
            <w:r w:rsidR="000638B5" w:rsidRPr="0004239A">
              <w:t xml:space="preserve"> amyloid-beta and apoptotic mechanisms in</w:t>
            </w:r>
            <w:r w:rsidR="00A06F32" w:rsidRPr="0004239A">
              <w:t xml:space="preserve"> neurodegenerative diseases</w:t>
            </w:r>
            <w:r w:rsidR="000638B5" w:rsidRPr="0004239A">
              <w:t>.</w:t>
            </w:r>
          </w:p>
        </w:tc>
        <w:tc>
          <w:tcPr>
            <w:tcW w:w="5163" w:type="dxa"/>
          </w:tcPr>
          <w:p w14:paraId="68EB4C70" w14:textId="42FEC6E5" w:rsidR="005A08CC" w:rsidRPr="0004239A" w:rsidRDefault="000638B5" w:rsidP="00EA152E">
            <w:pPr>
              <w:jc w:val="both"/>
              <w:rPr>
                <w:rFonts w:ascii="Times New Roman" w:hAnsi="Times New Roman" w:cs="Times New Roman"/>
                <w:sz w:val="24"/>
                <w:szCs w:val="24"/>
                <w:u w:color="243778"/>
              </w:rPr>
            </w:pPr>
            <w:proofErr w:type="spellStart"/>
            <w:r w:rsidRPr="0004239A">
              <w:t>Clusterin</w:t>
            </w:r>
            <w:proofErr w:type="spellEnd"/>
            <w:r w:rsidRPr="0004239A">
              <w:t xml:space="preserve"> (CLU) </w:t>
            </w:r>
            <w:r w:rsidR="003E6DDF" w:rsidRPr="0004239A">
              <w:t xml:space="preserve">forms a complex with Aβ. </w:t>
            </w:r>
            <w:r w:rsidR="00EA152E">
              <w:t xml:space="preserve">Complex of CLU and </w:t>
            </w:r>
            <w:r w:rsidR="003E6DDF" w:rsidRPr="0004239A">
              <w:t xml:space="preserve">Aβ40- CLU </w:t>
            </w:r>
            <w:r w:rsidR="00EA152E">
              <w:t>is</w:t>
            </w:r>
            <w:r w:rsidR="003E6DDF" w:rsidRPr="0004239A">
              <w:t xml:space="preserve"> taken up at the BBB. CLU </w:t>
            </w:r>
            <w:r w:rsidRPr="0004239A">
              <w:t xml:space="preserve">is a transport protein and has a role in helping clearance of amyloid-beta by transporting it through the blood-brain barrier. </w:t>
            </w:r>
            <w:r w:rsidR="005A08CC" w:rsidRPr="0004239A">
              <w:t xml:space="preserve">CLU is </w:t>
            </w:r>
            <w:r w:rsidR="003E6DDF" w:rsidRPr="0004239A">
              <w:t xml:space="preserve">normally </w:t>
            </w:r>
            <w:r w:rsidR="00EA152E">
              <w:t>secreted but in</w:t>
            </w:r>
            <w:r w:rsidR="005A08CC" w:rsidRPr="0004239A">
              <w:t xml:space="preserve"> cellular stress</w:t>
            </w:r>
            <w:r w:rsidR="00EA152E">
              <w:t xml:space="preserve"> condition</w:t>
            </w:r>
            <w:r w:rsidR="005A08CC" w:rsidRPr="0004239A">
              <w:t xml:space="preserve">, it can be </w:t>
            </w:r>
            <w:r w:rsidR="00EA152E" w:rsidRPr="0004239A">
              <w:t>moved</w:t>
            </w:r>
            <w:r w:rsidR="005A08CC" w:rsidRPr="0004239A">
              <w:t xml:space="preserve"> to cytoplasm where it bind to </w:t>
            </w:r>
            <w:proofErr w:type="spellStart"/>
            <w:r w:rsidR="005A08CC" w:rsidRPr="0004239A">
              <w:t>Bax</w:t>
            </w:r>
            <w:proofErr w:type="spellEnd"/>
            <w:r w:rsidR="005A08CC" w:rsidRPr="0004239A">
              <w:t xml:space="preserve"> protein and inhibit neuronal apoptosis.</w:t>
            </w:r>
          </w:p>
        </w:tc>
      </w:tr>
    </w:tbl>
    <w:p w14:paraId="2C49337A" w14:textId="77777777" w:rsidR="0097209D" w:rsidRDefault="0097209D"/>
    <w:p w14:paraId="0F489468" w14:textId="77777777" w:rsidR="00D33AB3" w:rsidRDefault="00D33AB3"/>
    <w:p w14:paraId="6E721F63" w14:textId="77777777" w:rsidR="00D33AB3" w:rsidRDefault="00D33AB3"/>
    <w:p w14:paraId="1435F278" w14:textId="77777777" w:rsidR="00D33AB3" w:rsidRDefault="00D33AB3"/>
    <w:sectPr w:rsidR="00D33A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F78"/>
    <w:rsid w:val="0004239A"/>
    <w:rsid w:val="000638B5"/>
    <w:rsid w:val="000B7B94"/>
    <w:rsid w:val="001245AE"/>
    <w:rsid w:val="00167944"/>
    <w:rsid w:val="001D13FB"/>
    <w:rsid w:val="00276E59"/>
    <w:rsid w:val="002819AC"/>
    <w:rsid w:val="002A314A"/>
    <w:rsid w:val="003E6DDF"/>
    <w:rsid w:val="004416B6"/>
    <w:rsid w:val="00447CDE"/>
    <w:rsid w:val="005A08CC"/>
    <w:rsid w:val="005D2B5A"/>
    <w:rsid w:val="005D4E1E"/>
    <w:rsid w:val="00677D04"/>
    <w:rsid w:val="00766852"/>
    <w:rsid w:val="008969A7"/>
    <w:rsid w:val="008C58B2"/>
    <w:rsid w:val="0097209D"/>
    <w:rsid w:val="009D4FC8"/>
    <w:rsid w:val="00A05F78"/>
    <w:rsid w:val="00A06F32"/>
    <w:rsid w:val="00A36624"/>
    <w:rsid w:val="00B05D99"/>
    <w:rsid w:val="00B323AD"/>
    <w:rsid w:val="00B54E3A"/>
    <w:rsid w:val="00B87D44"/>
    <w:rsid w:val="00BB127C"/>
    <w:rsid w:val="00C76533"/>
    <w:rsid w:val="00D133C7"/>
    <w:rsid w:val="00D33AB3"/>
    <w:rsid w:val="00EA1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00E83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720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semiHidden/>
    <w:unhideWhenUsed/>
    <w:rsid w:val="00D33AB3"/>
    <w:rPr>
      <w:color w:val="0000FF"/>
      <w:u w:val="singl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D2B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D2B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720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semiHidden/>
    <w:unhideWhenUsed/>
    <w:rsid w:val="00D33AB3"/>
    <w:rPr>
      <w:color w:val="0000FF"/>
      <w:u w:val="singl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D2B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D2B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6</Words>
  <Characters>4638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Kodamullil, Alpha</dc:creator>
  <cp:keywords/>
  <dc:description/>
  <cp:lastModifiedBy>Martin Prof. Dr. Hofmann-Apitius</cp:lastModifiedBy>
  <cp:revision>2</cp:revision>
  <dcterms:created xsi:type="dcterms:W3CDTF">2015-07-09T21:04:00Z</dcterms:created>
  <dcterms:modified xsi:type="dcterms:W3CDTF">2015-07-09T21:04:00Z</dcterms:modified>
</cp:coreProperties>
</file>